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FA1" w:rsidRPr="009B12D4" w:rsidRDefault="009C7FA1" w:rsidP="009C7FA1">
      <w:pPr>
        <w:spacing w:line="480" w:lineRule="auto"/>
        <w:rPr>
          <w:rFonts w:ascii="Montserrat" w:hAnsi="Montserrat"/>
          <w:sz w:val="20"/>
          <w:szCs w:val="20"/>
        </w:rPr>
      </w:pPr>
    </w:p>
    <w:p w:rsidR="009C7FA1" w:rsidRPr="009B12D4" w:rsidRDefault="009C7FA1" w:rsidP="009C7FA1">
      <w:pPr>
        <w:spacing w:line="480" w:lineRule="auto"/>
        <w:rPr>
          <w:rFonts w:ascii="Montserrat" w:hAnsi="Montserrat"/>
          <w:sz w:val="20"/>
          <w:szCs w:val="20"/>
        </w:rPr>
      </w:pPr>
      <w:r w:rsidRPr="009B12D4">
        <w:rPr>
          <w:rFonts w:ascii="Montserrat" w:hAnsi="Montserrat"/>
          <w:noProof/>
          <w:sz w:val="20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6FE08A" wp14:editId="4705BF6F">
                <wp:simplePos x="0" y="0"/>
                <wp:positionH relativeFrom="column">
                  <wp:posOffset>489196</wp:posOffset>
                </wp:positionH>
                <wp:positionV relativeFrom="paragraph">
                  <wp:posOffset>717550</wp:posOffset>
                </wp:positionV>
                <wp:extent cx="5237439" cy="0"/>
                <wp:effectExtent l="0" t="0" r="8255" b="12700"/>
                <wp:wrapNone/>
                <wp:docPr id="7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37439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rgbClr val="00B050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2F15B5" id="Straight Connector 8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.5pt,56.5pt" to="450.9pt,5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" strokecolor="#00b050">
                <v:stroke joinstyle="miter"/>
                <o:lock v:ext="edit" shapetype="f"/>
              </v:line>
            </w:pict>
          </mc:Fallback>
        </mc:AlternateContent>
      </w:r>
      <w:r w:rsidRPr="009B12D4">
        <w:rPr>
          <w:rFonts w:ascii="Montserrat" w:hAnsi="Montserrat"/>
          <w:noProof/>
          <w:sz w:val="20"/>
          <w:szCs w:val="20"/>
          <w:lang w:eastAsia="en-IN"/>
        </w:rPr>
        <w:drawing>
          <wp:inline distT="0" distB="0" distL="0" distR="0" wp14:anchorId="428DF318" wp14:editId="5AB3BD87">
            <wp:extent cx="5731510" cy="2986548"/>
            <wp:effectExtent l="0" t="0" r="8890" b="1079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3C2DBFD-6C92-434C-84B1-606B4AF49D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C7FA1" w:rsidRPr="009B12D4" w:rsidRDefault="009C7FA1" w:rsidP="009C7FA1">
      <w:pPr>
        <w:spacing w:line="480" w:lineRule="auto"/>
        <w:rPr>
          <w:rFonts w:ascii="Montserrat" w:hAnsi="Montserrat"/>
          <w:sz w:val="16"/>
          <w:szCs w:val="16"/>
        </w:rPr>
      </w:pPr>
      <w:r w:rsidRPr="009B12D4">
        <w:rPr>
          <w:rFonts w:ascii="Montserrat" w:hAnsi="Montserrat"/>
          <w:b/>
          <w:bCs/>
          <w:sz w:val="16"/>
          <w:szCs w:val="16"/>
        </w:rPr>
        <w:t>Fig. S1</w:t>
      </w:r>
      <w:r w:rsidRPr="009B12D4">
        <w:rPr>
          <w:rFonts w:ascii="Montserrat" w:hAnsi="Montserrat"/>
          <w:sz w:val="16"/>
          <w:szCs w:val="16"/>
        </w:rPr>
        <w:t xml:space="preserve"> Consensus scores displayed by country of response.</w:t>
      </w:r>
    </w:p>
    <w:p w:rsidR="009C7FA1" w:rsidRPr="009B12D4" w:rsidRDefault="009C7FA1" w:rsidP="009C7FA1">
      <w:pPr>
        <w:spacing w:line="480" w:lineRule="auto"/>
        <w:rPr>
          <w:rFonts w:ascii="Montserrat" w:hAnsi="Montserrat"/>
          <w:noProof/>
          <w:sz w:val="16"/>
          <w:szCs w:val="16"/>
        </w:rPr>
      </w:pPr>
      <w:r w:rsidRPr="009B12D4">
        <w:rPr>
          <w:rFonts w:ascii="Montserrat" w:hAnsi="Montserrat"/>
          <w:noProof/>
          <w:sz w:val="16"/>
          <w:szCs w:val="16"/>
        </w:rPr>
        <w:t>Note: the green line represents the threshold for consensus (75%).</w:t>
      </w:r>
    </w:p>
    <w:p w:rsidR="009C7FA1" w:rsidRPr="009B12D4" w:rsidRDefault="009C7FA1" w:rsidP="009C7FA1">
      <w:pPr>
        <w:spacing w:line="480" w:lineRule="auto"/>
        <w:rPr>
          <w:rFonts w:ascii="Montserrat" w:hAnsi="Montserrat"/>
          <w:noProof/>
          <w:sz w:val="16"/>
          <w:szCs w:val="16"/>
        </w:rPr>
      </w:pPr>
    </w:p>
    <w:p w:rsidR="001B31F8" w:rsidRDefault="001B31F8">
      <w:bookmarkStart w:id="0" w:name="_GoBack"/>
      <w:bookmarkEnd w:id="0"/>
    </w:p>
    <w:sectPr w:rsidR="001B3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tserrat">
    <w:altName w:val="Times New Roman"/>
    <w:charset w:val="00"/>
    <w:family w:val="auto"/>
    <w:pitch w:val="variable"/>
    <w:sig w:usb0="00000001" w:usb1="00000003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FA1"/>
    <w:rsid w:val="0000489B"/>
    <w:rsid w:val="00007A0B"/>
    <w:rsid w:val="00010FDA"/>
    <w:rsid w:val="00014CD3"/>
    <w:rsid w:val="000224FB"/>
    <w:rsid w:val="00022B49"/>
    <w:rsid w:val="00024C3B"/>
    <w:rsid w:val="00026120"/>
    <w:rsid w:val="000362CA"/>
    <w:rsid w:val="00040F4A"/>
    <w:rsid w:val="00044284"/>
    <w:rsid w:val="00050164"/>
    <w:rsid w:val="00051244"/>
    <w:rsid w:val="000551D0"/>
    <w:rsid w:val="0006401C"/>
    <w:rsid w:val="00077B9F"/>
    <w:rsid w:val="00085577"/>
    <w:rsid w:val="00092768"/>
    <w:rsid w:val="00092A20"/>
    <w:rsid w:val="000A0FE0"/>
    <w:rsid w:val="000A38A3"/>
    <w:rsid w:val="000A646E"/>
    <w:rsid w:val="000B1736"/>
    <w:rsid w:val="000B299B"/>
    <w:rsid w:val="000B4B8C"/>
    <w:rsid w:val="000B68B8"/>
    <w:rsid w:val="000C2137"/>
    <w:rsid w:val="000C50DF"/>
    <w:rsid w:val="000D2155"/>
    <w:rsid w:val="000E6BD9"/>
    <w:rsid w:val="000F6701"/>
    <w:rsid w:val="000F6970"/>
    <w:rsid w:val="001013DB"/>
    <w:rsid w:val="00107C47"/>
    <w:rsid w:val="001121B0"/>
    <w:rsid w:val="00120CF1"/>
    <w:rsid w:val="001313DD"/>
    <w:rsid w:val="001409FC"/>
    <w:rsid w:val="001448B1"/>
    <w:rsid w:val="001449BB"/>
    <w:rsid w:val="00145C83"/>
    <w:rsid w:val="00153709"/>
    <w:rsid w:val="0015569B"/>
    <w:rsid w:val="00156508"/>
    <w:rsid w:val="00164F90"/>
    <w:rsid w:val="001824EB"/>
    <w:rsid w:val="00182A8A"/>
    <w:rsid w:val="00186289"/>
    <w:rsid w:val="001865A6"/>
    <w:rsid w:val="00187AD0"/>
    <w:rsid w:val="001A6675"/>
    <w:rsid w:val="001B31F8"/>
    <w:rsid w:val="001B5B38"/>
    <w:rsid w:val="001C077F"/>
    <w:rsid w:val="001C1494"/>
    <w:rsid w:val="001C2D28"/>
    <w:rsid w:val="001D08C0"/>
    <w:rsid w:val="001D46E1"/>
    <w:rsid w:val="001D541B"/>
    <w:rsid w:val="001E12C2"/>
    <w:rsid w:val="001F4C63"/>
    <w:rsid w:val="002013A5"/>
    <w:rsid w:val="00201D2B"/>
    <w:rsid w:val="00201EE8"/>
    <w:rsid w:val="0020289A"/>
    <w:rsid w:val="002076ED"/>
    <w:rsid w:val="00222210"/>
    <w:rsid w:val="00243399"/>
    <w:rsid w:val="00253C14"/>
    <w:rsid w:val="00262BCB"/>
    <w:rsid w:val="002631B7"/>
    <w:rsid w:val="0026327A"/>
    <w:rsid w:val="0026390E"/>
    <w:rsid w:val="00266BF6"/>
    <w:rsid w:val="0027775C"/>
    <w:rsid w:val="002828A1"/>
    <w:rsid w:val="00282951"/>
    <w:rsid w:val="00290DEF"/>
    <w:rsid w:val="00297D00"/>
    <w:rsid w:val="002A071F"/>
    <w:rsid w:val="002A3376"/>
    <w:rsid w:val="002A3DCF"/>
    <w:rsid w:val="002B0A2F"/>
    <w:rsid w:val="002B4F44"/>
    <w:rsid w:val="002B7892"/>
    <w:rsid w:val="002B7AEB"/>
    <w:rsid w:val="002C36AB"/>
    <w:rsid w:val="002C63FA"/>
    <w:rsid w:val="002C728F"/>
    <w:rsid w:val="002D7795"/>
    <w:rsid w:val="002F5E3C"/>
    <w:rsid w:val="00304301"/>
    <w:rsid w:val="0030473E"/>
    <w:rsid w:val="0030782B"/>
    <w:rsid w:val="003105F8"/>
    <w:rsid w:val="00313DB8"/>
    <w:rsid w:val="0032023A"/>
    <w:rsid w:val="00322517"/>
    <w:rsid w:val="00332F3F"/>
    <w:rsid w:val="00335AFE"/>
    <w:rsid w:val="003362E1"/>
    <w:rsid w:val="003435F7"/>
    <w:rsid w:val="00343809"/>
    <w:rsid w:val="00344DAD"/>
    <w:rsid w:val="00353788"/>
    <w:rsid w:val="00360997"/>
    <w:rsid w:val="00367C4E"/>
    <w:rsid w:val="003713CD"/>
    <w:rsid w:val="003719AA"/>
    <w:rsid w:val="003765E3"/>
    <w:rsid w:val="00377537"/>
    <w:rsid w:val="003A2369"/>
    <w:rsid w:val="003A4C09"/>
    <w:rsid w:val="003B14FF"/>
    <w:rsid w:val="003B2F6F"/>
    <w:rsid w:val="003C1447"/>
    <w:rsid w:val="003C20D3"/>
    <w:rsid w:val="003C37F1"/>
    <w:rsid w:val="003C6FA7"/>
    <w:rsid w:val="003D47A9"/>
    <w:rsid w:val="003E2FBC"/>
    <w:rsid w:val="003E451A"/>
    <w:rsid w:val="003F24CF"/>
    <w:rsid w:val="003F671A"/>
    <w:rsid w:val="003F6751"/>
    <w:rsid w:val="003F7328"/>
    <w:rsid w:val="00400CA4"/>
    <w:rsid w:val="00402C8D"/>
    <w:rsid w:val="00403C80"/>
    <w:rsid w:val="00404A91"/>
    <w:rsid w:val="00407A6A"/>
    <w:rsid w:val="00411789"/>
    <w:rsid w:val="00415D7A"/>
    <w:rsid w:val="0042686A"/>
    <w:rsid w:val="004321A3"/>
    <w:rsid w:val="00442590"/>
    <w:rsid w:val="004457CC"/>
    <w:rsid w:val="0045094D"/>
    <w:rsid w:val="004542D3"/>
    <w:rsid w:val="004545BF"/>
    <w:rsid w:val="0046088D"/>
    <w:rsid w:val="00463D61"/>
    <w:rsid w:val="004704B1"/>
    <w:rsid w:val="004726A4"/>
    <w:rsid w:val="00480DCF"/>
    <w:rsid w:val="00482685"/>
    <w:rsid w:val="00487574"/>
    <w:rsid w:val="004917E3"/>
    <w:rsid w:val="00491873"/>
    <w:rsid w:val="004954F8"/>
    <w:rsid w:val="00497DA5"/>
    <w:rsid w:val="004A05E6"/>
    <w:rsid w:val="004A154D"/>
    <w:rsid w:val="004B6D6A"/>
    <w:rsid w:val="004C4969"/>
    <w:rsid w:val="004D2B13"/>
    <w:rsid w:val="004E2590"/>
    <w:rsid w:val="004E31B2"/>
    <w:rsid w:val="004E3D88"/>
    <w:rsid w:val="004F0A27"/>
    <w:rsid w:val="004F0A76"/>
    <w:rsid w:val="004F0CDD"/>
    <w:rsid w:val="004F1929"/>
    <w:rsid w:val="004F7C40"/>
    <w:rsid w:val="0050694A"/>
    <w:rsid w:val="00513DFB"/>
    <w:rsid w:val="00527D89"/>
    <w:rsid w:val="005301BD"/>
    <w:rsid w:val="00532442"/>
    <w:rsid w:val="00537941"/>
    <w:rsid w:val="005402A6"/>
    <w:rsid w:val="0055244E"/>
    <w:rsid w:val="0055353A"/>
    <w:rsid w:val="00553C4E"/>
    <w:rsid w:val="00554FBA"/>
    <w:rsid w:val="00562E2C"/>
    <w:rsid w:val="00564447"/>
    <w:rsid w:val="00570EA7"/>
    <w:rsid w:val="00576A81"/>
    <w:rsid w:val="00577C8B"/>
    <w:rsid w:val="00580E95"/>
    <w:rsid w:val="00596133"/>
    <w:rsid w:val="005B4BCC"/>
    <w:rsid w:val="005C333E"/>
    <w:rsid w:val="005D0C56"/>
    <w:rsid w:val="005D19D1"/>
    <w:rsid w:val="005D434C"/>
    <w:rsid w:val="005D467F"/>
    <w:rsid w:val="005E09A0"/>
    <w:rsid w:val="005E2623"/>
    <w:rsid w:val="005E2CCB"/>
    <w:rsid w:val="005F3C93"/>
    <w:rsid w:val="005F5043"/>
    <w:rsid w:val="00604B00"/>
    <w:rsid w:val="00607D5D"/>
    <w:rsid w:val="006301C8"/>
    <w:rsid w:val="0063259F"/>
    <w:rsid w:val="00634CD5"/>
    <w:rsid w:val="00635529"/>
    <w:rsid w:val="006423FA"/>
    <w:rsid w:val="00644D6A"/>
    <w:rsid w:val="0065628F"/>
    <w:rsid w:val="00662D1E"/>
    <w:rsid w:val="00671922"/>
    <w:rsid w:val="00673C1E"/>
    <w:rsid w:val="006807A1"/>
    <w:rsid w:val="0068324A"/>
    <w:rsid w:val="006841A3"/>
    <w:rsid w:val="006A3552"/>
    <w:rsid w:val="006A6325"/>
    <w:rsid w:val="006A79BF"/>
    <w:rsid w:val="006B0F07"/>
    <w:rsid w:val="006B16A5"/>
    <w:rsid w:val="006C5DF1"/>
    <w:rsid w:val="006C602D"/>
    <w:rsid w:val="006F2DC2"/>
    <w:rsid w:val="006F33A0"/>
    <w:rsid w:val="00700F98"/>
    <w:rsid w:val="007037A4"/>
    <w:rsid w:val="00716D26"/>
    <w:rsid w:val="0075250F"/>
    <w:rsid w:val="00763D3E"/>
    <w:rsid w:val="0076560E"/>
    <w:rsid w:val="00773656"/>
    <w:rsid w:val="00782DF2"/>
    <w:rsid w:val="007903D7"/>
    <w:rsid w:val="00792B61"/>
    <w:rsid w:val="007A34A0"/>
    <w:rsid w:val="007A54EF"/>
    <w:rsid w:val="007A58C1"/>
    <w:rsid w:val="007C32BA"/>
    <w:rsid w:val="007C4687"/>
    <w:rsid w:val="007C508F"/>
    <w:rsid w:val="007C7884"/>
    <w:rsid w:val="007D3BEE"/>
    <w:rsid w:val="007D645D"/>
    <w:rsid w:val="007E175A"/>
    <w:rsid w:val="007E34F9"/>
    <w:rsid w:val="007E7051"/>
    <w:rsid w:val="007E7D8E"/>
    <w:rsid w:val="007F0E96"/>
    <w:rsid w:val="007F2235"/>
    <w:rsid w:val="007F2863"/>
    <w:rsid w:val="007F4ED8"/>
    <w:rsid w:val="00811203"/>
    <w:rsid w:val="00812BF8"/>
    <w:rsid w:val="00813B4C"/>
    <w:rsid w:val="00816520"/>
    <w:rsid w:val="00816AD9"/>
    <w:rsid w:val="00833B93"/>
    <w:rsid w:val="00834EEF"/>
    <w:rsid w:val="00837D1D"/>
    <w:rsid w:val="008516DB"/>
    <w:rsid w:val="00855D85"/>
    <w:rsid w:val="00857735"/>
    <w:rsid w:val="00860299"/>
    <w:rsid w:val="00860697"/>
    <w:rsid w:val="008717BF"/>
    <w:rsid w:val="00872266"/>
    <w:rsid w:val="0087337F"/>
    <w:rsid w:val="0087458F"/>
    <w:rsid w:val="0087483C"/>
    <w:rsid w:val="00877362"/>
    <w:rsid w:val="00890CD9"/>
    <w:rsid w:val="00892443"/>
    <w:rsid w:val="00892A3E"/>
    <w:rsid w:val="008952DD"/>
    <w:rsid w:val="008A269D"/>
    <w:rsid w:val="008B54A9"/>
    <w:rsid w:val="008B7E6C"/>
    <w:rsid w:val="008C58A9"/>
    <w:rsid w:val="008C7540"/>
    <w:rsid w:val="008D07CB"/>
    <w:rsid w:val="008D1499"/>
    <w:rsid w:val="008D3736"/>
    <w:rsid w:val="008D3F8F"/>
    <w:rsid w:val="008E3A65"/>
    <w:rsid w:val="008E5480"/>
    <w:rsid w:val="008E78E6"/>
    <w:rsid w:val="008E7B05"/>
    <w:rsid w:val="008E7F18"/>
    <w:rsid w:val="008F4573"/>
    <w:rsid w:val="008F605E"/>
    <w:rsid w:val="00911C30"/>
    <w:rsid w:val="00913DB5"/>
    <w:rsid w:val="009167A1"/>
    <w:rsid w:val="009231A9"/>
    <w:rsid w:val="00927AA1"/>
    <w:rsid w:val="00930287"/>
    <w:rsid w:val="009302C2"/>
    <w:rsid w:val="00934507"/>
    <w:rsid w:val="00940CF8"/>
    <w:rsid w:val="0094424D"/>
    <w:rsid w:val="00952011"/>
    <w:rsid w:val="0096330F"/>
    <w:rsid w:val="009653A6"/>
    <w:rsid w:val="009668E1"/>
    <w:rsid w:val="009706F9"/>
    <w:rsid w:val="00971182"/>
    <w:rsid w:val="00972EFB"/>
    <w:rsid w:val="009742CE"/>
    <w:rsid w:val="00975AC0"/>
    <w:rsid w:val="009809FB"/>
    <w:rsid w:val="00984678"/>
    <w:rsid w:val="009920DC"/>
    <w:rsid w:val="00993A37"/>
    <w:rsid w:val="009A697E"/>
    <w:rsid w:val="009A7E0D"/>
    <w:rsid w:val="009B0221"/>
    <w:rsid w:val="009B3973"/>
    <w:rsid w:val="009B4E42"/>
    <w:rsid w:val="009C4360"/>
    <w:rsid w:val="009C7FA1"/>
    <w:rsid w:val="009D39A5"/>
    <w:rsid w:val="009D56E8"/>
    <w:rsid w:val="009F634C"/>
    <w:rsid w:val="009F6B00"/>
    <w:rsid w:val="00A05B1C"/>
    <w:rsid w:val="00A12B38"/>
    <w:rsid w:val="00A231BC"/>
    <w:rsid w:val="00A340A0"/>
    <w:rsid w:val="00A357B5"/>
    <w:rsid w:val="00A417B0"/>
    <w:rsid w:val="00A41EBE"/>
    <w:rsid w:val="00A461D2"/>
    <w:rsid w:val="00A46FE7"/>
    <w:rsid w:val="00A53E67"/>
    <w:rsid w:val="00A55E48"/>
    <w:rsid w:val="00A66974"/>
    <w:rsid w:val="00A71B8F"/>
    <w:rsid w:val="00A74529"/>
    <w:rsid w:val="00A74575"/>
    <w:rsid w:val="00A819AC"/>
    <w:rsid w:val="00AA4DED"/>
    <w:rsid w:val="00AB38EA"/>
    <w:rsid w:val="00AB6E4B"/>
    <w:rsid w:val="00AC0932"/>
    <w:rsid w:val="00AC5F9C"/>
    <w:rsid w:val="00AC70B6"/>
    <w:rsid w:val="00AC774F"/>
    <w:rsid w:val="00AD5348"/>
    <w:rsid w:val="00AD6A38"/>
    <w:rsid w:val="00AE55E5"/>
    <w:rsid w:val="00AF0C74"/>
    <w:rsid w:val="00B007D7"/>
    <w:rsid w:val="00B00A73"/>
    <w:rsid w:val="00B0122A"/>
    <w:rsid w:val="00B02893"/>
    <w:rsid w:val="00B14E87"/>
    <w:rsid w:val="00B16A46"/>
    <w:rsid w:val="00B17369"/>
    <w:rsid w:val="00B240B8"/>
    <w:rsid w:val="00B33653"/>
    <w:rsid w:val="00B350F2"/>
    <w:rsid w:val="00B35A32"/>
    <w:rsid w:val="00B41926"/>
    <w:rsid w:val="00B425FF"/>
    <w:rsid w:val="00B47DB9"/>
    <w:rsid w:val="00B52C49"/>
    <w:rsid w:val="00B54FFC"/>
    <w:rsid w:val="00B572B9"/>
    <w:rsid w:val="00B60B74"/>
    <w:rsid w:val="00B74B0F"/>
    <w:rsid w:val="00B83271"/>
    <w:rsid w:val="00B90EB5"/>
    <w:rsid w:val="00B94F6D"/>
    <w:rsid w:val="00B97344"/>
    <w:rsid w:val="00B97D8D"/>
    <w:rsid w:val="00BA2A87"/>
    <w:rsid w:val="00BB6E40"/>
    <w:rsid w:val="00BC3DA2"/>
    <w:rsid w:val="00BC7292"/>
    <w:rsid w:val="00BD098D"/>
    <w:rsid w:val="00BD1C69"/>
    <w:rsid w:val="00BD26FB"/>
    <w:rsid w:val="00BD56BB"/>
    <w:rsid w:val="00BE7C83"/>
    <w:rsid w:val="00BF17A2"/>
    <w:rsid w:val="00C00788"/>
    <w:rsid w:val="00C027FD"/>
    <w:rsid w:val="00C051AA"/>
    <w:rsid w:val="00C059D8"/>
    <w:rsid w:val="00C15137"/>
    <w:rsid w:val="00C22B2E"/>
    <w:rsid w:val="00C27332"/>
    <w:rsid w:val="00C314A6"/>
    <w:rsid w:val="00C31BE1"/>
    <w:rsid w:val="00C32C93"/>
    <w:rsid w:val="00C347F3"/>
    <w:rsid w:val="00C35399"/>
    <w:rsid w:val="00C37F07"/>
    <w:rsid w:val="00C459D2"/>
    <w:rsid w:val="00C471D9"/>
    <w:rsid w:val="00C53018"/>
    <w:rsid w:val="00C56BE1"/>
    <w:rsid w:val="00C62B69"/>
    <w:rsid w:val="00C67739"/>
    <w:rsid w:val="00C67FDA"/>
    <w:rsid w:val="00C75580"/>
    <w:rsid w:val="00C7768D"/>
    <w:rsid w:val="00C77E47"/>
    <w:rsid w:val="00C92B99"/>
    <w:rsid w:val="00C9399C"/>
    <w:rsid w:val="00C946FA"/>
    <w:rsid w:val="00CA261B"/>
    <w:rsid w:val="00CA4600"/>
    <w:rsid w:val="00CA5AA3"/>
    <w:rsid w:val="00CB06A9"/>
    <w:rsid w:val="00CB3AA2"/>
    <w:rsid w:val="00CC5449"/>
    <w:rsid w:val="00CD5E70"/>
    <w:rsid w:val="00CD775A"/>
    <w:rsid w:val="00CE06A9"/>
    <w:rsid w:val="00CE5926"/>
    <w:rsid w:val="00CE6E95"/>
    <w:rsid w:val="00CF4D7B"/>
    <w:rsid w:val="00CF56E3"/>
    <w:rsid w:val="00CF6E16"/>
    <w:rsid w:val="00D06E62"/>
    <w:rsid w:val="00D20D26"/>
    <w:rsid w:val="00D24171"/>
    <w:rsid w:val="00D27665"/>
    <w:rsid w:val="00D315E6"/>
    <w:rsid w:val="00D33E07"/>
    <w:rsid w:val="00D36678"/>
    <w:rsid w:val="00D37A1E"/>
    <w:rsid w:val="00D37B7B"/>
    <w:rsid w:val="00D4656F"/>
    <w:rsid w:val="00D53175"/>
    <w:rsid w:val="00D54551"/>
    <w:rsid w:val="00D62546"/>
    <w:rsid w:val="00D63888"/>
    <w:rsid w:val="00D64C4B"/>
    <w:rsid w:val="00D813F6"/>
    <w:rsid w:val="00D84B6C"/>
    <w:rsid w:val="00DA5725"/>
    <w:rsid w:val="00DB6E04"/>
    <w:rsid w:val="00DC0F58"/>
    <w:rsid w:val="00DC2D15"/>
    <w:rsid w:val="00DC39FF"/>
    <w:rsid w:val="00DC5C34"/>
    <w:rsid w:val="00DD393E"/>
    <w:rsid w:val="00DD536A"/>
    <w:rsid w:val="00DD6F8F"/>
    <w:rsid w:val="00DE0266"/>
    <w:rsid w:val="00DF52AA"/>
    <w:rsid w:val="00E01A63"/>
    <w:rsid w:val="00E032A9"/>
    <w:rsid w:val="00E03958"/>
    <w:rsid w:val="00E0398C"/>
    <w:rsid w:val="00E04079"/>
    <w:rsid w:val="00E062DE"/>
    <w:rsid w:val="00E07BD7"/>
    <w:rsid w:val="00E10AF4"/>
    <w:rsid w:val="00E1111D"/>
    <w:rsid w:val="00E17022"/>
    <w:rsid w:val="00E21297"/>
    <w:rsid w:val="00E21933"/>
    <w:rsid w:val="00E24533"/>
    <w:rsid w:val="00E25F6C"/>
    <w:rsid w:val="00E26470"/>
    <w:rsid w:val="00E27A78"/>
    <w:rsid w:val="00E302D6"/>
    <w:rsid w:val="00E30938"/>
    <w:rsid w:val="00E32E06"/>
    <w:rsid w:val="00E376E4"/>
    <w:rsid w:val="00E40BD3"/>
    <w:rsid w:val="00E460CC"/>
    <w:rsid w:val="00E474B9"/>
    <w:rsid w:val="00E52033"/>
    <w:rsid w:val="00E54A79"/>
    <w:rsid w:val="00E601B3"/>
    <w:rsid w:val="00E66666"/>
    <w:rsid w:val="00E67F02"/>
    <w:rsid w:val="00E70048"/>
    <w:rsid w:val="00E72D23"/>
    <w:rsid w:val="00E74957"/>
    <w:rsid w:val="00E77401"/>
    <w:rsid w:val="00E9491B"/>
    <w:rsid w:val="00E95E0B"/>
    <w:rsid w:val="00E9659F"/>
    <w:rsid w:val="00EA019D"/>
    <w:rsid w:val="00EA387C"/>
    <w:rsid w:val="00EA4053"/>
    <w:rsid w:val="00EA5062"/>
    <w:rsid w:val="00EA7FA9"/>
    <w:rsid w:val="00EB041E"/>
    <w:rsid w:val="00EB1179"/>
    <w:rsid w:val="00EB43CC"/>
    <w:rsid w:val="00EB4CE0"/>
    <w:rsid w:val="00ED196E"/>
    <w:rsid w:val="00ED26FC"/>
    <w:rsid w:val="00ED3A09"/>
    <w:rsid w:val="00EF216F"/>
    <w:rsid w:val="00EF2209"/>
    <w:rsid w:val="00F001B7"/>
    <w:rsid w:val="00F01EFA"/>
    <w:rsid w:val="00F0331C"/>
    <w:rsid w:val="00F1306D"/>
    <w:rsid w:val="00F176FA"/>
    <w:rsid w:val="00F20108"/>
    <w:rsid w:val="00F2589A"/>
    <w:rsid w:val="00F264C3"/>
    <w:rsid w:val="00F269AF"/>
    <w:rsid w:val="00F30608"/>
    <w:rsid w:val="00F31F2C"/>
    <w:rsid w:val="00F34AC9"/>
    <w:rsid w:val="00F36253"/>
    <w:rsid w:val="00F37171"/>
    <w:rsid w:val="00F44298"/>
    <w:rsid w:val="00F52C17"/>
    <w:rsid w:val="00F54966"/>
    <w:rsid w:val="00F550BA"/>
    <w:rsid w:val="00F60B17"/>
    <w:rsid w:val="00F64E25"/>
    <w:rsid w:val="00F678D4"/>
    <w:rsid w:val="00F7138A"/>
    <w:rsid w:val="00F83261"/>
    <w:rsid w:val="00F868D0"/>
    <w:rsid w:val="00F9263C"/>
    <w:rsid w:val="00FA07B5"/>
    <w:rsid w:val="00FA2DBC"/>
    <w:rsid w:val="00FA350F"/>
    <w:rsid w:val="00FB54E3"/>
    <w:rsid w:val="00FC02D7"/>
    <w:rsid w:val="00FC0720"/>
    <w:rsid w:val="00FC1CEE"/>
    <w:rsid w:val="00FC23D7"/>
    <w:rsid w:val="00FD159B"/>
    <w:rsid w:val="00FD7ED8"/>
    <w:rsid w:val="00FE047E"/>
    <w:rsid w:val="00FE54E0"/>
    <w:rsid w:val="00FE57F8"/>
    <w:rsid w:val="00FE7F5D"/>
    <w:rsid w:val="00FF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73E65E-A2CF-4915-9D3D-BB426C908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thomasscoble\Google%20Drive\Triducive%20Partners%20Limited\Client%20Area\Gilead\IFI%20Consensus%202022\Results\Gilead%20IFI%20consensus%20results%20-%20MS%20Forms%20V1.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367035912002257E-2"/>
          <c:y val="2.0722789045707291E-2"/>
          <c:w val="0.89308995360733912"/>
          <c:h val="0.86896954699714202"/>
        </c:manualLayout>
      </c:layout>
      <c:scatterChart>
        <c:scatterStyle val="lineMarker"/>
        <c:varyColors val="0"/>
        <c:ser>
          <c:idx val="14"/>
          <c:order val="0"/>
          <c:tx>
            <c:strRef>
              <c:f>'Subanalysis calcs'!$C$23</c:f>
              <c:strCache>
                <c:ptCount val="1"/>
                <c:pt idx="0">
                  <c:v>UK n=(70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7"/>
            <c:spPr>
              <a:solidFill>
                <a:srgbClr val="00B0F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Subanalysis calcs'!$D$21:$AU$2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xVal>
          <c:yVal>
            <c:numRef>
              <c:f>'Subanalysis calcs'!$D$23:$AU$23</c:f>
              <c:numCache>
                <c:formatCode>0%</c:formatCode>
                <c:ptCount val="44"/>
                <c:pt idx="0">
                  <c:v>0.94285714285714284</c:v>
                </c:pt>
                <c:pt idx="1">
                  <c:v>0.87142857142857144</c:v>
                </c:pt>
                <c:pt idx="2">
                  <c:v>0.98571428571428577</c:v>
                </c:pt>
                <c:pt idx="3">
                  <c:v>0.94285714285714284</c:v>
                </c:pt>
                <c:pt idx="4">
                  <c:v>0.8571428571428571</c:v>
                </c:pt>
                <c:pt idx="5">
                  <c:v>0.97142857142857142</c:v>
                </c:pt>
                <c:pt idx="6">
                  <c:v>0.98571428571428577</c:v>
                </c:pt>
                <c:pt idx="7">
                  <c:v>0.95714285714285718</c:v>
                </c:pt>
                <c:pt idx="8">
                  <c:v>0.9285714285714286</c:v>
                </c:pt>
                <c:pt idx="9">
                  <c:v>0.81428571428571428</c:v>
                </c:pt>
                <c:pt idx="10">
                  <c:v>0.7857142857142857</c:v>
                </c:pt>
                <c:pt idx="11">
                  <c:v>0.95714285714285718</c:v>
                </c:pt>
                <c:pt idx="12">
                  <c:v>0.94285714285714284</c:v>
                </c:pt>
                <c:pt idx="13">
                  <c:v>0.95714285714285718</c:v>
                </c:pt>
                <c:pt idx="14">
                  <c:v>0.94285714285714284</c:v>
                </c:pt>
                <c:pt idx="15">
                  <c:v>0.94285714285714284</c:v>
                </c:pt>
                <c:pt idx="16">
                  <c:v>0.97142857142857142</c:v>
                </c:pt>
                <c:pt idx="17">
                  <c:v>0.88571428571428568</c:v>
                </c:pt>
                <c:pt idx="18">
                  <c:v>0.94285714285714284</c:v>
                </c:pt>
                <c:pt idx="19">
                  <c:v>0.82857142857142863</c:v>
                </c:pt>
                <c:pt idx="20">
                  <c:v>0.41428571428571431</c:v>
                </c:pt>
                <c:pt idx="21">
                  <c:v>0.9285714285714286</c:v>
                </c:pt>
                <c:pt idx="22">
                  <c:v>0.84285714285714286</c:v>
                </c:pt>
                <c:pt idx="23">
                  <c:v>0.94285714285714284</c:v>
                </c:pt>
                <c:pt idx="24">
                  <c:v>0.97142857142857142</c:v>
                </c:pt>
                <c:pt idx="25">
                  <c:v>0.9285714285714286</c:v>
                </c:pt>
                <c:pt idx="26">
                  <c:v>0.97142857142857142</c:v>
                </c:pt>
                <c:pt idx="27">
                  <c:v>0.94285714285714284</c:v>
                </c:pt>
                <c:pt idx="28">
                  <c:v>0.9</c:v>
                </c:pt>
                <c:pt idx="29">
                  <c:v>0.95714285714285718</c:v>
                </c:pt>
                <c:pt idx="30">
                  <c:v>0.87142857142857144</c:v>
                </c:pt>
                <c:pt idx="31">
                  <c:v>0.75714285714285712</c:v>
                </c:pt>
                <c:pt idx="32">
                  <c:v>1</c:v>
                </c:pt>
                <c:pt idx="33">
                  <c:v>0.82857142857142863</c:v>
                </c:pt>
                <c:pt idx="34">
                  <c:v>0.95714285714285718</c:v>
                </c:pt>
                <c:pt idx="35">
                  <c:v>1</c:v>
                </c:pt>
                <c:pt idx="36">
                  <c:v>1</c:v>
                </c:pt>
                <c:pt idx="37">
                  <c:v>0.95714285714285718</c:v>
                </c:pt>
                <c:pt idx="38">
                  <c:v>0.9285714285714286</c:v>
                </c:pt>
                <c:pt idx="39">
                  <c:v>0.9</c:v>
                </c:pt>
                <c:pt idx="40">
                  <c:v>0.81428571428571428</c:v>
                </c:pt>
                <c:pt idx="41">
                  <c:v>0.95714285714285718</c:v>
                </c:pt>
                <c:pt idx="42">
                  <c:v>0.95714285714285718</c:v>
                </c:pt>
                <c:pt idx="43">
                  <c:v>0.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2A2-3048-A3E2-E4E724E67284}"/>
            </c:ext>
          </c:extLst>
        </c:ser>
        <c:ser>
          <c:idx val="16"/>
          <c:order val="1"/>
          <c:tx>
            <c:strRef>
              <c:f>'Subanalysis calcs'!$C$25</c:f>
              <c:strCache>
                <c:ptCount val="1"/>
                <c:pt idx="0">
                  <c:v>Italy n=(69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7"/>
            <c:spPr>
              <a:solidFill>
                <a:srgbClr val="00B05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Subanalysis calcs'!$D$21:$AU$2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xVal>
          <c:yVal>
            <c:numRef>
              <c:f>'Subanalysis calcs'!$D$25:$AU$25</c:f>
              <c:numCache>
                <c:formatCode>0%</c:formatCode>
                <c:ptCount val="44"/>
                <c:pt idx="0">
                  <c:v>0.92753623188405798</c:v>
                </c:pt>
                <c:pt idx="1">
                  <c:v>0.84057971014492749</c:v>
                </c:pt>
                <c:pt idx="2">
                  <c:v>0.92753623188405798</c:v>
                </c:pt>
                <c:pt idx="3">
                  <c:v>0.89855072463768115</c:v>
                </c:pt>
                <c:pt idx="4">
                  <c:v>0.88405797101449279</c:v>
                </c:pt>
                <c:pt idx="5">
                  <c:v>0.92753623188405798</c:v>
                </c:pt>
                <c:pt idx="6">
                  <c:v>0.94202898550724634</c:v>
                </c:pt>
                <c:pt idx="7">
                  <c:v>0.92753623188405798</c:v>
                </c:pt>
                <c:pt idx="8">
                  <c:v>0.84057971014492749</c:v>
                </c:pt>
                <c:pt idx="9">
                  <c:v>0.75362318840579712</c:v>
                </c:pt>
                <c:pt idx="10">
                  <c:v>0.72463768115942029</c:v>
                </c:pt>
                <c:pt idx="11">
                  <c:v>0.92753623188405798</c:v>
                </c:pt>
                <c:pt idx="12">
                  <c:v>0.94202898550724634</c:v>
                </c:pt>
                <c:pt idx="13">
                  <c:v>0.95652173913043481</c:v>
                </c:pt>
                <c:pt idx="14">
                  <c:v>0.86956521739130432</c:v>
                </c:pt>
                <c:pt idx="15">
                  <c:v>0.88405797101449279</c:v>
                </c:pt>
                <c:pt idx="16">
                  <c:v>0.86956521739130432</c:v>
                </c:pt>
                <c:pt idx="17">
                  <c:v>0.85507246376811596</c:v>
                </c:pt>
                <c:pt idx="18">
                  <c:v>0.91304347826086951</c:v>
                </c:pt>
                <c:pt idx="19">
                  <c:v>0.89855072463768115</c:v>
                </c:pt>
                <c:pt idx="20">
                  <c:v>0.57971014492753625</c:v>
                </c:pt>
                <c:pt idx="21">
                  <c:v>0.88405797101449279</c:v>
                </c:pt>
                <c:pt idx="22">
                  <c:v>0.84057971014492749</c:v>
                </c:pt>
                <c:pt idx="23">
                  <c:v>0.95652173913043481</c:v>
                </c:pt>
                <c:pt idx="24">
                  <c:v>0.91304347826086951</c:v>
                </c:pt>
                <c:pt idx="25">
                  <c:v>0.91304347826086951</c:v>
                </c:pt>
                <c:pt idx="26">
                  <c:v>0.89855072463768115</c:v>
                </c:pt>
                <c:pt idx="27">
                  <c:v>0.81159420289855078</c:v>
                </c:pt>
                <c:pt idx="28">
                  <c:v>0.91304347826086951</c:v>
                </c:pt>
                <c:pt idx="29">
                  <c:v>0.89855072463768115</c:v>
                </c:pt>
                <c:pt idx="30">
                  <c:v>0.79710144927536231</c:v>
                </c:pt>
                <c:pt idx="31">
                  <c:v>0.71014492753623193</c:v>
                </c:pt>
                <c:pt idx="32">
                  <c:v>0.94202898550724634</c:v>
                </c:pt>
                <c:pt idx="33">
                  <c:v>0.84057971014492749</c:v>
                </c:pt>
                <c:pt idx="34">
                  <c:v>0.94202898550724634</c:v>
                </c:pt>
                <c:pt idx="35">
                  <c:v>0.97101449275362317</c:v>
                </c:pt>
                <c:pt idx="36">
                  <c:v>0.91304347826086951</c:v>
                </c:pt>
                <c:pt idx="37">
                  <c:v>0.86956521739130432</c:v>
                </c:pt>
                <c:pt idx="38">
                  <c:v>0.92753623188405798</c:v>
                </c:pt>
                <c:pt idx="39">
                  <c:v>0.91304347826086951</c:v>
                </c:pt>
                <c:pt idx="40">
                  <c:v>0.71014492753623193</c:v>
                </c:pt>
                <c:pt idx="41">
                  <c:v>0.94202898550724634</c:v>
                </c:pt>
                <c:pt idx="42">
                  <c:v>0.85507246376811596</c:v>
                </c:pt>
                <c:pt idx="43">
                  <c:v>0.9130434782608695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2A2-3048-A3E2-E4E724E67284}"/>
            </c:ext>
          </c:extLst>
        </c:ser>
        <c:ser>
          <c:idx val="15"/>
          <c:order val="2"/>
          <c:tx>
            <c:strRef>
              <c:f>'Subanalysis calcs'!$C$24</c:f>
              <c:strCache>
                <c:ptCount val="1"/>
                <c:pt idx="0">
                  <c:v>Spain n=(70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7"/>
            <c:spPr>
              <a:solidFill>
                <a:srgbClr val="FFC0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Subanalysis calcs'!$D$21:$AU$2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xVal>
          <c:yVal>
            <c:numRef>
              <c:f>'Subanalysis calcs'!$D$24:$AU$24</c:f>
              <c:numCache>
                <c:formatCode>0%</c:formatCode>
                <c:ptCount val="44"/>
                <c:pt idx="0">
                  <c:v>0.97142857142857142</c:v>
                </c:pt>
                <c:pt idx="1">
                  <c:v>0.88571428571428568</c:v>
                </c:pt>
                <c:pt idx="2">
                  <c:v>0.97142857142857142</c:v>
                </c:pt>
                <c:pt idx="3">
                  <c:v>0.97142857142857142</c:v>
                </c:pt>
                <c:pt idx="4">
                  <c:v>0.94285714285714284</c:v>
                </c:pt>
                <c:pt idx="5">
                  <c:v>0.97142857142857142</c:v>
                </c:pt>
                <c:pt idx="6">
                  <c:v>0.97142857142857142</c:v>
                </c:pt>
                <c:pt idx="7">
                  <c:v>0.95714285714285718</c:v>
                </c:pt>
                <c:pt idx="8">
                  <c:v>0.94285714285714284</c:v>
                </c:pt>
                <c:pt idx="9">
                  <c:v>0.55714285714285716</c:v>
                </c:pt>
                <c:pt idx="10">
                  <c:v>0.45714285714285713</c:v>
                </c:pt>
                <c:pt idx="11">
                  <c:v>0.97142857142857142</c:v>
                </c:pt>
                <c:pt idx="12">
                  <c:v>0.98571428571428577</c:v>
                </c:pt>
                <c:pt idx="13">
                  <c:v>0.97142857142857142</c:v>
                </c:pt>
                <c:pt idx="14">
                  <c:v>0.9</c:v>
                </c:pt>
                <c:pt idx="15">
                  <c:v>0.95714285714285718</c:v>
                </c:pt>
                <c:pt idx="16">
                  <c:v>0.98571428571428577</c:v>
                </c:pt>
                <c:pt idx="17">
                  <c:v>0.94285714285714284</c:v>
                </c:pt>
                <c:pt idx="18">
                  <c:v>0.97142857142857142</c:v>
                </c:pt>
                <c:pt idx="19">
                  <c:v>0.72857142857142854</c:v>
                </c:pt>
                <c:pt idx="20">
                  <c:v>0.32857142857142857</c:v>
                </c:pt>
                <c:pt idx="21">
                  <c:v>0.88571428571428568</c:v>
                </c:pt>
                <c:pt idx="22">
                  <c:v>0.9285714285714286</c:v>
                </c:pt>
                <c:pt idx="23">
                  <c:v>0.91428571428571426</c:v>
                </c:pt>
                <c:pt idx="24">
                  <c:v>0.94285714285714284</c:v>
                </c:pt>
                <c:pt idx="25">
                  <c:v>0.97142857142857142</c:v>
                </c:pt>
                <c:pt idx="26">
                  <c:v>0.95714285714285718</c:v>
                </c:pt>
                <c:pt idx="27">
                  <c:v>0.88571428571428568</c:v>
                </c:pt>
                <c:pt idx="28">
                  <c:v>0.9285714285714286</c:v>
                </c:pt>
                <c:pt idx="29">
                  <c:v>0.8571428571428571</c:v>
                </c:pt>
                <c:pt idx="30">
                  <c:v>0.8</c:v>
                </c:pt>
                <c:pt idx="31">
                  <c:v>0.62857142857142856</c:v>
                </c:pt>
                <c:pt idx="32">
                  <c:v>0.98571428571428577</c:v>
                </c:pt>
                <c:pt idx="33">
                  <c:v>0.84285714285714286</c:v>
                </c:pt>
                <c:pt idx="34">
                  <c:v>0.97142857142857142</c:v>
                </c:pt>
                <c:pt idx="35">
                  <c:v>0.97142857142857142</c:v>
                </c:pt>
                <c:pt idx="36">
                  <c:v>0.98571428571428577</c:v>
                </c:pt>
                <c:pt idx="37">
                  <c:v>0.91428571428571426</c:v>
                </c:pt>
                <c:pt idx="38">
                  <c:v>0.94285714285714284</c:v>
                </c:pt>
                <c:pt idx="39">
                  <c:v>0.94285714285714284</c:v>
                </c:pt>
                <c:pt idx="40">
                  <c:v>0.9</c:v>
                </c:pt>
                <c:pt idx="41">
                  <c:v>0.98571428571428577</c:v>
                </c:pt>
                <c:pt idx="42">
                  <c:v>0.98571428571428577</c:v>
                </c:pt>
                <c:pt idx="43">
                  <c:v>0.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2A2-3048-A3E2-E4E724E67284}"/>
            </c:ext>
          </c:extLst>
        </c:ser>
        <c:ser>
          <c:idx val="1"/>
          <c:order val="3"/>
          <c:tx>
            <c:strRef>
              <c:f>'Subanalysis calcs'!$C$27</c:f>
              <c:strCache>
                <c:ptCount val="1"/>
                <c:pt idx="0">
                  <c:v>Germany n=(61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7"/>
            <c:spPr>
              <a:solidFill>
                <a:srgbClr val="FFFF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Subanalysis calcs'!$D$21:$AU$2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xVal>
          <c:yVal>
            <c:numRef>
              <c:f>'Subanalysis calcs'!$D$27:$AU$27</c:f>
              <c:numCache>
                <c:formatCode>0%</c:formatCode>
                <c:ptCount val="44"/>
                <c:pt idx="0">
                  <c:v>0.96721311475409832</c:v>
                </c:pt>
                <c:pt idx="1">
                  <c:v>0.83606557377049184</c:v>
                </c:pt>
                <c:pt idx="2">
                  <c:v>0.96721311475409832</c:v>
                </c:pt>
                <c:pt idx="3">
                  <c:v>0.93442622950819676</c:v>
                </c:pt>
                <c:pt idx="4">
                  <c:v>0.96721311475409832</c:v>
                </c:pt>
                <c:pt idx="5">
                  <c:v>1</c:v>
                </c:pt>
                <c:pt idx="6">
                  <c:v>0.90163934426229508</c:v>
                </c:pt>
                <c:pt idx="7">
                  <c:v>0.95081967213114749</c:v>
                </c:pt>
                <c:pt idx="8">
                  <c:v>0.77049180327868849</c:v>
                </c:pt>
                <c:pt idx="9">
                  <c:v>0.44262295081967212</c:v>
                </c:pt>
                <c:pt idx="10">
                  <c:v>0.32786885245901637</c:v>
                </c:pt>
                <c:pt idx="11">
                  <c:v>0.98360655737704916</c:v>
                </c:pt>
                <c:pt idx="12">
                  <c:v>0.96721311475409832</c:v>
                </c:pt>
                <c:pt idx="13">
                  <c:v>0.95081967213114749</c:v>
                </c:pt>
                <c:pt idx="14">
                  <c:v>0.86885245901639341</c:v>
                </c:pt>
                <c:pt idx="15">
                  <c:v>0.95081967213114749</c:v>
                </c:pt>
                <c:pt idx="16">
                  <c:v>0.93442622950819676</c:v>
                </c:pt>
                <c:pt idx="17">
                  <c:v>0.91803278688524592</c:v>
                </c:pt>
                <c:pt idx="18">
                  <c:v>0.81967213114754101</c:v>
                </c:pt>
                <c:pt idx="19">
                  <c:v>0.70491803278688525</c:v>
                </c:pt>
                <c:pt idx="20">
                  <c:v>0.29508196721311475</c:v>
                </c:pt>
                <c:pt idx="21">
                  <c:v>0.90163934426229508</c:v>
                </c:pt>
                <c:pt idx="22">
                  <c:v>0.72131147540983609</c:v>
                </c:pt>
                <c:pt idx="23">
                  <c:v>0.90163934426229508</c:v>
                </c:pt>
                <c:pt idx="24">
                  <c:v>0.96721311475409832</c:v>
                </c:pt>
                <c:pt idx="25">
                  <c:v>0.91803278688524592</c:v>
                </c:pt>
                <c:pt idx="26">
                  <c:v>0.91803278688524592</c:v>
                </c:pt>
                <c:pt idx="27">
                  <c:v>0.85245901639344257</c:v>
                </c:pt>
                <c:pt idx="28">
                  <c:v>0.81967213114754101</c:v>
                </c:pt>
                <c:pt idx="29">
                  <c:v>0.81967213114754101</c:v>
                </c:pt>
                <c:pt idx="30">
                  <c:v>0.80327868852459017</c:v>
                </c:pt>
                <c:pt idx="31">
                  <c:v>0.57377049180327866</c:v>
                </c:pt>
                <c:pt idx="32">
                  <c:v>0.95081967213114749</c:v>
                </c:pt>
                <c:pt idx="33">
                  <c:v>0.85245901639344257</c:v>
                </c:pt>
                <c:pt idx="34">
                  <c:v>0.93442622950819676</c:v>
                </c:pt>
                <c:pt idx="35">
                  <c:v>0.83606557377049184</c:v>
                </c:pt>
                <c:pt idx="36">
                  <c:v>0.86885245901639341</c:v>
                </c:pt>
                <c:pt idx="37">
                  <c:v>0.85245901639344257</c:v>
                </c:pt>
                <c:pt idx="38">
                  <c:v>0.81967213114754101</c:v>
                </c:pt>
                <c:pt idx="39">
                  <c:v>0.83606557377049184</c:v>
                </c:pt>
                <c:pt idx="40">
                  <c:v>0.60655737704918034</c:v>
                </c:pt>
                <c:pt idx="41">
                  <c:v>0.93442622950819676</c:v>
                </c:pt>
                <c:pt idx="42">
                  <c:v>0.86885245901639341</c:v>
                </c:pt>
                <c:pt idx="43">
                  <c:v>0.7049180327868852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2A2-3048-A3E2-E4E724E67284}"/>
            </c:ext>
          </c:extLst>
        </c:ser>
        <c:ser>
          <c:idx val="0"/>
          <c:order val="4"/>
          <c:tx>
            <c:strRef>
              <c:f>'Subanalysis calcs'!$C$26</c:f>
              <c:strCache>
                <c:ptCount val="1"/>
                <c:pt idx="0">
                  <c:v>France n=(65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7"/>
            <c:spPr>
              <a:solidFill>
                <a:srgbClr val="FF00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Subanalysis calcs'!$D$21:$AU$2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xVal>
          <c:yVal>
            <c:numRef>
              <c:f>'Subanalysis calcs'!$D$26:$AU$26</c:f>
              <c:numCache>
                <c:formatCode>0%</c:formatCode>
                <c:ptCount val="44"/>
                <c:pt idx="0">
                  <c:v>0.93846153846153846</c:v>
                </c:pt>
                <c:pt idx="1">
                  <c:v>0.7846153846153846</c:v>
                </c:pt>
                <c:pt idx="2">
                  <c:v>0.93846153846153846</c:v>
                </c:pt>
                <c:pt idx="3">
                  <c:v>0.92307692307692313</c:v>
                </c:pt>
                <c:pt idx="4">
                  <c:v>0.8</c:v>
                </c:pt>
                <c:pt idx="5">
                  <c:v>0.9538461538461539</c:v>
                </c:pt>
                <c:pt idx="6">
                  <c:v>0.9538461538461539</c:v>
                </c:pt>
                <c:pt idx="7">
                  <c:v>0.90769230769230769</c:v>
                </c:pt>
                <c:pt idx="8">
                  <c:v>0.8</c:v>
                </c:pt>
                <c:pt idx="9">
                  <c:v>0.8</c:v>
                </c:pt>
                <c:pt idx="10">
                  <c:v>0.72307692307692306</c:v>
                </c:pt>
                <c:pt idx="11">
                  <c:v>0.93846153846153846</c:v>
                </c:pt>
                <c:pt idx="12">
                  <c:v>0.93846153846153846</c:v>
                </c:pt>
                <c:pt idx="13">
                  <c:v>0.9538461538461539</c:v>
                </c:pt>
                <c:pt idx="14">
                  <c:v>0.92307692307692313</c:v>
                </c:pt>
                <c:pt idx="15">
                  <c:v>0.89230769230769236</c:v>
                </c:pt>
                <c:pt idx="16">
                  <c:v>0.92307692307692313</c:v>
                </c:pt>
                <c:pt idx="17">
                  <c:v>0.87692307692307692</c:v>
                </c:pt>
                <c:pt idx="18">
                  <c:v>0.87692307692307692</c:v>
                </c:pt>
                <c:pt idx="19">
                  <c:v>0.69230769230769229</c:v>
                </c:pt>
                <c:pt idx="20">
                  <c:v>0.46153846153846156</c:v>
                </c:pt>
                <c:pt idx="21">
                  <c:v>0.9538461538461539</c:v>
                </c:pt>
                <c:pt idx="22">
                  <c:v>0.83076923076923082</c:v>
                </c:pt>
                <c:pt idx="23">
                  <c:v>0.87692307692307692</c:v>
                </c:pt>
                <c:pt idx="24">
                  <c:v>0.90769230769230769</c:v>
                </c:pt>
                <c:pt idx="25">
                  <c:v>0.8</c:v>
                </c:pt>
                <c:pt idx="26">
                  <c:v>0.92307692307692313</c:v>
                </c:pt>
                <c:pt idx="27">
                  <c:v>0.9538461538461539</c:v>
                </c:pt>
                <c:pt idx="28">
                  <c:v>0.89230769230769236</c:v>
                </c:pt>
                <c:pt idx="29">
                  <c:v>0.81538461538461537</c:v>
                </c:pt>
                <c:pt idx="30">
                  <c:v>0.70769230769230773</c:v>
                </c:pt>
                <c:pt idx="31">
                  <c:v>0.76923076923076927</c:v>
                </c:pt>
                <c:pt idx="32">
                  <c:v>0.9538461538461539</c:v>
                </c:pt>
                <c:pt idx="33">
                  <c:v>0.72307692307692306</c:v>
                </c:pt>
                <c:pt idx="34">
                  <c:v>0.98461538461538467</c:v>
                </c:pt>
                <c:pt idx="35">
                  <c:v>0.96923076923076923</c:v>
                </c:pt>
                <c:pt idx="36">
                  <c:v>0.92307692307692313</c:v>
                </c:pt>
                <c:pt idx="37">
                  <c:v>0.92307692307692313</c:v>
                </c:pt>
                <c:pt idx="38">
                  <c:v>0.89230769230769236</c:v>
                </c:pt>
                <c:pt idx="39">
                  <c:v>0.87692307692307692</c:v>
                </c:pt>
                <c:pt idx="40">
                  <c:v>0.70769230769230773</c:v>
                </c:pt>
                <c:pt idx="41">
                  <c:v>0.89230769230769236</c:v>
                </c:pt>
                <c:pt idx="42">
                  <c:v>0.92307692307692313</c:v>
                </c:pt>
                <c:pt idx="43">
                  <c:v>0.738461538461538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C2A2-3048-A3E2-E4E724E672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6270000"/>
        <c:axId val="406256400"/>
      </c:scatterChart>
      <c:valAx>
        <c:axId val="406270000"/>
        <c:scaling>
          <c:orientation val="minMax"/>
          <c:max val="44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50000"/>
                      </a:schemeClr>
                    </a:solidFill>
                    <a:latin typeface="Montserrat" pitchFamily="2" charset="77"/>
                    <a:ea typeface="+mn-ea"/>
                    <a:cs typeface="+mn-cs"/>
                  </a:defRPr>
                </a:pPr>
                <a:r>
                  <a:rPr lang="en-GB"/>
                  <a:t>Statement numbe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50000"/>
                    </a:schemeClr>
                  </a:solidFill>
                  <a:latin typeface="Montserrat" pitchFamily="2" charset="77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50000"/>
                  </a:schemeClr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406256400"/>
        <c:crosses val="autoZero"/>
        <c:crossBetween val="midCat"/>
        <c:majorUnit val="1"/>
      </c:valAx>
      <c:valAx>
        <c:axId val="40625640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50000"/>
                      </a:schemeClr>
                    </a:solidFill>
                    <a:latin typeface="Montserrat" pitchFamily="2" charset="77"/>
                    <a:ea typeface="+mn-ea"/>
                    <a:cs typeface="+mn-cs"/>
                  </a:defRPr>
                </a:pPr>
                <a:r>
                  <a:rPr lang="en-GB"/>
                  <a:t>Agreement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50000"/>
                    </a:schemeClr>
                  </a:solidFill>
                  <a:latin typeface="Montserrat" pitchFamily="2" charset="77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50000"/>
                  </a:schemeClr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406270000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2102918777076197"/>
          <c:y val="0.65333391497807936"/>
          <c:w val="0.2401126404734529"/>
          <c:h val="0.22247293534291593"/>
        </c:manualLayout>
      </c:layout>
      <c:overlay val="0"/>
      <c:spPr>
        <a:solidFill>
          <a:schemeClr val="bg1"/>
        </a:solidFill>
        <a:ln>
          <a:solidFill>
            <a:schemeClr val="tx2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50000"/>
                </a:schemeClr>
              </a:solidFill>
              <a:latin typeface="Montserrat" pitchFamily="2" charset="77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700">
          <a:solidFill>
            <a:schemeClr val="tx1">
              <a:lumMod val="50000"/>
            </a:schemeClr>
          </a:solidFill>
          <a:latin typeface="Montserrat" pitchFamily="2" charset="77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 Dhanapalan</dc:creator>
  <cp:keywords/>
  <dc:description/>
  <cp:lastModifiedBy>Sindhu  Dhanapalan</cp:lastModifiedBy>
  <cp:revision>1</cp:revision>
  <dcterms:created xsi:type="dcterms:W3CDTF">2024-04-29T09:38:00Z</dcterms:created>
  <dcterms:modified xsi:type="dcterms:W3CDTF">2024-04-29T09:39:00Z</dcterms:modified>
</cp:coreProperties>
</file>